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652645" cy="368427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2645" cy="3684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448810" cy="2454910"/>
                                  <wp:effectExtent l="0" t="0" r="0" b="0"/>
                                  <wp:docPr id="2" name="Picture 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1" r="-6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48810" cy="24549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igure S4: 5mM 2,4-Dinitrophenol (DNP) inhibits respiratory growth but does not prevent growth of fermenting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. cerevisia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BY4741 cells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. cerevisia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BY4741 cultures were grown (50 ml, 30°C, 160 rpm) on glucose (fermentation) or glycerol/lactate (respiration) to an Optical density (600nm; O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6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) of 0.600. Cultures were diluted to an O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6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of 0.150 (50 ml final volume) in their respective media. 5mM DNP (final concentration) was added to two of the cultures, while two remained untreated. The cell growth was monitored (O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6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) for a further 11.5 hours, with the exception of the untreated glucose culture which was only grown for 4 hour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366.35pt;height:290.1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  <w:drawing>
                          <wp:inline distT="0" distB="0" distL="0" distR="0">
                            <wp:extent cx="4448810" cy="2454910"/>
                            <wp:effectExtent l="0" t="0" r="0" b="0"/>
                            <wp:docPr id="3" name="Picture 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11" r="-6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48810" cy="24549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Figure S4: 5mM 2,4-Dinitrophenol (DNP) inhibits respiratory growth but does not prevent growth of fermenting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S. cerevisiae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BY4741 cells.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S. cerevisiae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BY4741 cultures were grown (50 ml, 30°C, 160 rpm) on glucose (fermentation) or glycerol/lactate (respiration) to an Optical density (600nm; OD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vertAlign w:val="subscript"/>
                        </w:rPr>
                        <w:t>600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) of 0.600. Cultures were diluted to an OD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vertAlign w:val="subscript"/>
                        </w:rPr>
                        <w:t>600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of 0.150 (50 ml final volume) in their respective media. 5mM DNP (final concentration) was added to two of the cultures, while two remained untreated. The cell growth was monitored (OD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vertAlign w:val="subscript"/>
                        </w:rPr>
                        <w:t>600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) for a further 11.5 hours, with the exception of the untreated glucose culture which was only grown for 4 hour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NZ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18:00Z</dcterms:created>
  <dc:creator>O'Sullivan, Justin</dc:creator>
  <dc:description/>
  <cp:keywords/>
  <dc:language>en-US</dc:language>
  <cp:lastModifiedBy>O'Sullivan, Justin</cp:lastModifiedBy>
  <cp:lastPrinted>2011-12-07T15:36:00Z</cp:lastPrinted>
  <dcterms:modified xsi:type="dcterms:W3CDTF">2012-01-01T0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